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80A" w:rsidRPr="00925CB2" w:rsidRDefault="00AC180A" w:rsidP="00AC180A">
      <w:pPr>
        <w:widowControl w:val="0"/>
        <w:autoSpaceDE w:val="0"/>
        <w:autoSpaceDN w:val="0"/>
        <w:adjustRightInd w:val="0"/>
        <w:spacing w:after="120"/>
        <w:ind w:left="640" w:hanging="640"/>
        <w:rPr>
          <w:rFonts w:asciiTheme="minorHAnsi" w:hAnsiTheme="minorHAnsi"/>
          <w:b/>
          <w:sz w:val="22"/>
          <w:szCs w:val="22"/>
          <w:lang w:val="en-US"/>
        </w:rPr>
      </w:pPr>
      <w:r w:rsidRPr="00B42E4D">
        <w:rPr>
          <w:rFonts w:asciiTheme="minorHAnsi" w:hAnsiTheme="minorHAnsi"/>
          <w:b/>
          <w:sz w:val="22"/>
          <w:szCs w:val="22"/>
          <w:lang w:val="en-US"/>
        </w:rPr>
        <w:t xml:space="preserve">Table S1 </w:t>
      </w:r>
      <w:r>
        <w:rPr>
          <w:rFonts w:asciiTheme="minorHAnsi" w:hAnsiTheme="minorHAnsi"/>
          <w:b/>
          <w:sz w:val="22"/>
          <w:szCs w:val="22"/>
          <w:lang w:val="en-US"/>
        </w:rPr>
        <w:t>Result of time series modeling using Linear Models, Generalized Linear Models and Generalized Additive Models, and the respective minimizing AI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56"/>
        <w:gridCol w:w="1262"/>
        <w:gridCol w:w="1262"/>
        <w:gridCol w:w="1262"/>
        <w:gridCol w:w="1262"/>
      </w:tblGrid>
      <w:tr w:rsidR="00AC180A" w:rsidRPr="002C0EF8" w:rsidTr="0009552B">
        <w:trPr>
          <w:trHeight w:val="300"/>
        </w:trPr>
        <w:tc>
          <w:tcPr>
            <w:tcW w:w="202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Model</w:t>
            </w:r>
            <w:proofErr w:type="spellEnd"/>
          </w:p>
        </w:tc>
        <w:tc>
          <w:tcPr>
            <w:tcW w:w="148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jc w:val="center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iant</w:t>
            </w:r>
            <w:proofErr w:type="spellEnd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 </w:t>
            </w: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otter</w:t>
            </w:r>
            <w:proofErr w:type="spellEnd"/>
          </w:p>
        </w:tc>
        <w:tc>
          <w:tcPr>
            <w:tcW w:w="148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jc w:val="center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Neotropical </w:t>
            </w: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otter</w:t>
            </w:r>
            <w:proofErr w:type="spellEnd"/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jc w:val="center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937-1953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jc w:val="center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958-1968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jc w:val="center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936-1950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jc w:val="center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958-1968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</w:p>
        </w:tc>
        <w:tc>
          <w:tcPr>
            <w:tcW w:w="297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80A" w:rsidRPr="002C0EF8" w:rsidRDefault="00AC180A" w:rsidP="0009552B">
            <w:pPr>
              <w:jc w:val="center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 xml:space="preserve">AIC </w:t>
            </w: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values</w:t>
            </w:r>
            <w:proofErr w:type="spellEnd"/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Null</w:t>
            </w:r>
            <w:proofErr w:type="spellEnd"/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60.8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87.7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60.1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85.5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Linea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54.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82.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52.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85.3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LM (Poisson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466.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83.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40.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43.3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LM (</w:t>
            </w: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amma</w:t>
            </w:r>
            <w:proofErr w:type="spellEnd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03.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59.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25.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81.4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  <w:t>GLM Polynomial 2º order (Gamma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04.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59.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24.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77.1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  <w:t>GLM Polynomial 3º order (Gamma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04.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  <w:t>52.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  <w:t>124.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78.4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  <w:t>GLM Polynomial 2º order (Gaussian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55.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64.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46.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69.9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  <w:lang w:val="en-US"/>
              </w:rPr>
              <w:t>GLM Polynomial 3º order (Gaussian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56.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55.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147.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  <w:t>70.4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AM (</w:t>
            </w: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aussian</w:t>
            </w:r>
            <w:proofErr w:type="spellEnd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b/>
                <w:bCs/>
                <w:sz w:val="22"/>
                <w:szCs w:val="22"/>
              </w:rPr>
              <w:t>303.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-</w:t>
            </w:r>
          </w:p>
        </w:tc>
      </w:tr>
      <w:tr w:rsidR="00AC180A" w:rsidRPr="002C0EF8" w:rsidTr="0009552B">
        <w:trPr>
          <w:trHeight w:val="300"/>
        </w:trPr>
        <w:tc>
          <w:tcPr>
            <w:tcW w:w="20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AM (</w:t>
            </w:r>
            <w:proofErr w:type="spellStart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Gamma</w:t>
            </w:r>
            <w:proofErr w:type="spellEnd"/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355.3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80A" w:rsidRPr="002C0EF8" w:rsidRDefault="00AC180A" w:rsidP="0009552B">
            <w:pPr>
              <w:jc w:val="right"/>
              <w:rPr>
                <w:rFonts w:asciiTheme="minorHAnsi" w:eastAsia="Times New Roman" w:hAnsiTheme="minorHAnsi" w:cs="Times New Roman"/>
                <w:sz w:val="22"/>
                <w:szCs w:val="22"/>
              </w:rPr>
            </w:pPr>
            <w:r w:rsidRPr="002C0EF8">
              <w:rPr>
                <w:rFonts w:asciiTheme="minorHAnsi" w:eastAsia="Times New Roman" w:hAnsiTheme="minorHAnsi" w:cs="Times New Roman"/>
                <w:sz w:val="22"/>
                <w:szCs w:val="22"/>
              </w:rPr>
              <w:t>-</w:t>
            </w:r>
          </w:p>
        </w:tc>
      </w:tr>
    </w:tbl>
    <w:p w:rsidR="0083707F" w:rsidRDefault="00AC180A">
      <w:bookmarkStart w:id="0" w:name="_GoBack"/>
      <w:bookmarkEnd w:id="0"/>
    </w:p>
    <w:sectPr w:rsidR="008370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0A"/>
    <w:rsid w:val="000939CA"/>
    <w:rsid w:val="00241A0E"/>
    <w:rsid w:val="003709E1"/>
    <w:rsid w:val="00923223"/>
    <w:rsid w:val="0096779A"/>
    <w:rsid w:val="00997443"/>
    <w:rsid w:val="009E3BA7"/>
    <w:rsid w:val="00AC180A"/>
    <w:rsid w:val="00B40E13"/>
    <w:rsid w:val="00BD609E"/>
    <w:rsid w:val="00DA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164881-E4F4-4596-94F8-32932F71D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80A"/>
    <w:pPr>
      <w:suppressAutoHyphens/>
      <w:spacing w:after="0" w:line="240" w:lineRule="auto"/>
    </w:pPr>
    <w:rPr>
      <w:rFonts w:ascii="Calibri" w:eastAsia="Arial Unicode MS" w:hAnsi="Calibri" w:cs="Calibri"/>
      <w:color w:val="000000"/>
      <w:kern w:val="1"/>
      <w:sz w:val="24"/>
      <w:szCs w:val="24"/>
      <w:lang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amps Pimenta</dc:creator>
  <cp:keywords/>
  <dc:description/>
  <cp:lastModifiedBy>Natalia Camps Pimenta</cp:lastModifiedBy>
  <cp:revision>1</cp:revision>
  <dcterms:created xsi:type="dcterms:W3CDTF">2017-11-12T22:50:00Z</dcterms:created>
  <dcterms:modified xsi:type="dcterms:W3CDTF">2017-11-12T22:51:00Z</dcterms:modified>
</cp:coreProperties>
</file>